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0CFB7" w14:textId="6991BF27" w:rsidR="00EF304F" w:rsidRPr="008125DB" w:rsidRDefault="00EF304F" w:rsidP="00EF304F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</w:pPr>
      <w:r w:rsidRPr="008125DB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>Supplementary Table S</w:t>
      </w:r>
      <w:r w:rsidRPr="008125DB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14:ligatures w14:val="none"/>
        </w:rPr>
        <w:t>2</w:t>
      </w:r>
    </w:p>
    <w:p w14:paraId="6E1D956A" w14:textId="77777777" w:rsidR="00EF304F" w:rsidRPr="00EF304F" w:rsidRDefault="00EF304F" w:rsidP="00EF304F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</w:pPr>
      <w:r w:rsidRPr="00EF304F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 xml:space="preserve">Title: </w:t>
      </w:r>
      <w:r w:rsidRPr="00EF304F">
        <w:rPr>
          <w:rFonts w:ascii="Times New Roman" w:eastAsia="宋体" w:hAnsi="Times New Roman" w:cs="Times New Roman"/>
          <w:kern w:val="0"/>
          <w:sz w:val="20"/>
          <w:szCs w:val="20"/>
          <w:bdr w:val="none" w:sz="0" w:space="0" w:color="auto" w:frame="1"/>
          <w14:ligatures w14:val="none"/>
        </w:rPr>
        <w:t>Densitometric Analysis of Hippocampal Protein Expression</w:t>
      </w:r>
    </w:p>
    <w:p w14:paraId="7FF9FFF6" w14:textId="76E82FE9" w:rsidR="00EF304F" w:rsidRPr="00EF304F" w:rsidRDefault="00EF304F" w:rsidP="00EF304F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</w:pPr>
      <w:r w:rsidRPr="00EF304F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>For:</w:t>
      </w:r>
      <w:r w:rsidRPr="00EF304F">
        <w:rPr>
          <w:rFonts w:ascii="Times New Roman" w:eastAsia="宋体" w:hAnsi="Times New Roman" w:cs="Times New Roman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r w:rsidR="004E2B61" w:rsidRPr="00350DF5">
        <w:rPr>
          <w:rFonts w:ascii="Times New Roman" w:eastAsia="宋体" w:hAnsi="Times New Roman" w:cs="Times New Roman"/>
          <w:kern w:val="0"/>
          <w:sz w:val="20"/>
          <w:szCs w:val="20"/>
          <w:bdr w:val="none" w:sz="0" w:space="0" w:color="auto" w:frame="1"/>
          <w14:ligatures w14:val="none"/>
        </w:rPr>
        <w:t>High-Altitude Hypoxia Activates JNK-p53 Signaling: Linking Hippocampal Energy Crisis to Cognitive Impairment</w:t>
      </w:r>
    </w:p>
    <w:p w14:paraId="34DD7555" w14:textId="77777777" w:rsidR="00EF304F" w:rsidRPr="00EF304F" w:rsidRDefault="00EF304F" w:rsidP="00EF304F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</w:pPr>
      <w:r w:rsidRPr="00EF304F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 xml:space="preserve">Corresponding Authors: </w:t>
      </w:r>
      <w:r w:rsidRPr="00EF304F">
        <w:rPr>
          <w:rFonts w:ascii="Times New Roman" w:eastAsia="宋体" w:hAnsi="Times New Roman" w:cs="Times New Roman"/>
          <w:kern w:val="0"/>
          <w:sz w:val="20"/>
          <w:szCs w:val="20"/>
          <w:bdr w:val="none" w:sz="0" w:space="0" w:color="auto" w:frame="1"/>
          <w14:ligatures w14:val="none"/>
        </w:rPr>
        <w:t>Guoen JIN (</w:t>
      </w:r>
      <w:hyperlink r:id="rId6" w:tgtFrame="_blank" w:history="1">
        <w:r w:rsidRPr="00EF304F">
          <w:rPr>
            <w:rFonts w:ascii="Times New Roman" w:eastAsia="宋体" w:hAnsi="Times New Roman" w:cs="Times New Roman"/>
            <w:kern w:val="0"/>
            <w:sz w:val="20"/>
            <w:szCs w:val="20"/>
            <w:bdr w:val="none" w:sz="0" w:space="0" w:color="auto" w:frame="1"/>
            <w14:ligatures w14:val="none"/>
          </w:rPr>
          <w:t>13997030567@163.com</w:t>
        </w:r>
      </w:hyperlink>
      <w:r w:rsidRPr="00EF304F">
        <w:rPr>
          <w:rFonts w:ascii="Times New Roman" w:eastAsia="宋体" w:hAnsi="Times New Roman" w:cs="Times New Roman"/>
          <w:kern w:val="0"/>
          <w:sz w:val="20"/>
          <w:szCs w:val="20"/>
          <w:bdr w:val="none" w:sz="0" w:space="0" w:color="auto" w:frame="1"/>
          <w14:ligatures w14:val="none"/>
        </w:rPr>
        <w:t>); Ri-Li Ge (</w:t>
      </w:r>
      <w:hyperlink r:id="rId7" w:tgtFrame="_blank" w:history="1">
        <w:r w:rsidRPr="00EF304F">
          <w:rPr>
            <w:rFonts w:ascii="Times New Roman" w:eastAsia="宋体" w:hAnsi="Times New Roman" w:cs="Times New Roman"/>
            <w:kern w:val="0"/>
            <w:sz w:val="20"/>
            <w:szCs w:val="20"/>
            <w:bdr w:val="none" w:sz="0" w:space="0" w:color="auto" w:frame="1"/>
            <w14:ligatures w14:val="none"/>
          </w:rPr>
          <w:t>geriligao@hotmail.com</w:t>
        </w:r>
      </w:hyperlink>
      <w:r w:rsidRPr="00EF304F">
        <w:rPr>
          <w:rFonts w:ascii="Times New Roman" w:eastAsia="宋体" w:hAnsi="Times New Roman" w:cs="Times New Roman"/>
          <w:kern w:val="0"/>
          <w:sz w:val="20"/>
          <w:szCs w:val="20"/>
          <w:bdr w:val="none" w:sz="0" w:space="0" w:color="auto" w:frame="1"/>
          <w14:ligatures w14:val="none"/>
        </w:rPr>
        <w:t>)</w:t>
      </w:r>
    </w:p>
    <w:p w14:paraId="44BAE78F" w14:textId="7616718A" w:rsidR="00EF304F" w:rsidRDefault="004E2B61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E2B61">
        <w:rPr>
          <w:rStyle w:val="af2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 xml:space="preserve">Table </w:t>
      </w:r>
      <w:r w:rsidR="008125DB">
        <w:rPr>
          <w:rStyle w:val="af2"/>
          <w:rFonts w:ascii="Times New Roman" w:hAnsi="Times New Roman" w:cs="Times New Roman" w:hint="eastAsia"/>
          <w:sz w:val="20"/>
          <w:szCs w:val="20"/>
          <w:bdr w:val="none" w:sz="0" w:space="0" w:color="auto" w:frame="1"/>
          <w:shd w:val="clear" w:color="auto" w:fill="FFFFFF"/>
        </w:rPr>
        <w:t>S</w:t>
      </w:r>
      <w:r w:rsidRPr="004E2B61">
        <w:rPr>
          <w:rStyle w:val="af2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2</w:t>
      </w:r>
      <w:r w:rsidRPr="004E2B6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ensitometry data of Western blot analysis for JNK-p53 axis proteins in rat hippocampu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2410"/>
        <w:gridCol w:w="2410"/>
        <w:gridCol w:w="1071"/>
      </w:tblGrid>
      <w:tr w:rsidR="004E2B61" w:rsidRPr="004E2B61" w14:paraId="335A7670" w14:textId="77777777" w:rsidTr="00D24443">
        <w:tc>
          <w:tcPr>
            <w:tcW w:w="988" w:type="dxa"/>
            <w:tcBorders>
              <w:bottom w:val="single" w:sz="4" w:space="0" w:color="auto"/>
            </w:tcBorders>
            <w:hideMark/>
          </w:tcPr>
          <w:p w14:paraId="2C18AAB4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e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49598652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me Poi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0A82C3D8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xia (Mean ± 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559FF6F5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ntrol (Mean ± SD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hideMark/>
          </w:tcPr>
          <w:p w14:paraId="74D1E566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 value</w:t>
            </w:r>
          </w:p>
        </w:tc>
      </w:tr>
      <w:tr w:rsidR="004E2B61" w:rsidRPr="004E2B61" w14:paraId="386CBAB4" w14:textId="77777777" w:rsidTr="00D24443">
        <w:tc>
          <w:tcPr>
            <w:tcW w:w="988" w:type="dxa"/>
            <w:tcBorders>
              <w:bottom w:val="nil"/>
            </w:tcBorders>
            <w:hideMark/>
          </w:tcPr>
          <w:p w14:paraId="307E6E3F" w14:textId="0B0CF026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NK3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7D582C44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1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14:paraId="3AA7348C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5 ± 0.04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14:paraId="3B97C4D6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7 ± 0.01</w:t>
            </w:r>
          </w:p>
        </w:tc>
        <w:tc>
          <w:tcPr>
            <w:tcW w:w="1071" w:type="dxa"/>
            <w:tcBorders>
              <w:bottom w:val="nil"/>
            </w:tcBorders>
            <w:hideMark/>
          </w:tcPr>
          <w:p w14:paraId="486727C0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1</w:t>
            </w:r>
          </w:p>
        </w:tc>
      </w:tr>
      <w:tr w:rsidR="004E2B61" w:rsidRPr="004E2B61" w14:paraId="3A51603F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3E436FF2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C2A679D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41D5BD90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5 ± 0.0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3FD61AC0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 ± 0.0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13CCFEA3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4E2B61" w:rsidRPr="004E2B61" w14:paraId="0E325240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5EE63118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FF64840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663E939E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8 ± 0.0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09B20279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 ± 0.0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0D1588EB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4E2B61" w:rsidRPr="004E2B61" w14:paraId="10246E34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3B8A218A" w14:textId="746D9039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-JN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D357F21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485AE037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5 ± 0.1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615885E8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7 ± 0.0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1C15ECA6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4E2B61" w:rsidRPr="004E2B61" w14:paraId="4602117D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60A488D2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2321C884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62163CD4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1 ± 0.1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0A2878CB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4 ± 0.1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4DAECD2D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4E2B61" w:rsidRPr="004E2B61" w14:paraId="4A40B6B3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5865AF97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500E2320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49665259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3 ± 0.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7572045C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4 ± 0.0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321E2A12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4E2B61" w:rsidRPr="004E2B61" w14:paraId="2AA0AEC8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2FADD9C7" w14:textId="626A67AA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-P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B887E96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7E6D0B6B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8 ± 0.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385BFA4A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 ± 0.0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3B9DAA72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78</w:t>
            </w:r>
          </w:p>
        </w:tc>
      </w:tr>
      <w:tr w:rsidR="004E2B61" w:rsidRPr="004E2B61" w14:paraId="6AA7223C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715E008D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E480F84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6D88232D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7 ± 0.0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1ABA6897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 ± 0.05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7C4B2A6A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4E2B61" w:rsidRPr="004E2B61" w14:paraId="31A73EBC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28D95035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3E6D71F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39D7A03F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9 ± 0.0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202B5E84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6 ± 0.0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3AD5A853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6</w:t>
            </w:r>
          </w:p>
        </w:tc>
      </w:tr>
      <w:tr w:rsidR="004E2B61" w:rsidRPr="004E2B61" w14:paraId="68E9825A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781E902E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i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478E2567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333DC174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3 ± 0.0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63333B3B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 ± 0.0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3F743A33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136</w:t>
            </w:r>
          </w:p>
        </w:tc>
      </w:tr>
      <w:tr w:rsidR="004E2B61" w:rsidRPr="004E2B61" w14:paraId="309C249E" w14:textId="77777777" w:rsidTr="00D24443">
        <w:tc>
          <w:tcPr>
            <w:tcW w:w="988" w:type="dxa"/>
            <w:tcBorders>
              <w:top w:val="nil"/>
              <w:bottom w:val="nil"/>
            </w:tcBorders>
            <w:hideMark/>
          </w:tcPr>
          <w:p w14:paraId="613AB001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237EF320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5841E785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7 ± 0.0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735BAB6F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 ± 0.0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hideMark/>
          </w:tcPr>
          <w:p w14:paraId="1ECCC487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115</w:t>
            </w:r>
          </w:p>
        </w:tc>
      </w:tr>
      <w:tr w:rsidR="004E2B61" w:rsidRPr="004E2B61" w14:paraId="2BC8CBC3" w14:textId="77777777" w:rsidTr="00D24443">
        <w:tc>
          <w:tcPr>
            <w:tcW w:w="988" w:type="dxa"/>
            <w:tcBorders>
              <w:top w:val="nil"/>
            </w:tcBorders>
            <w:hideMark/>
          </w:tcPr>
          <w:p w14:paraId="7135965D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</w:tcBorders>
            <w:hideMark/>
          </w:tcPr>
          <w:p w14:paraId="2FD66D3D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 28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14:paraId="502995F3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6 ± 0.15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14:paraId="666A6E7B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6 ± 0.07</w:t>
            </w:r>
          </w:p>
        </w:tc>
        <w:tc>
          <w:tcPr>
            <w:tcW w:w="1071" w:type="dxa"/>
            <w:tcBorders>
              <w:top w:val="nil"/>
            </w:tcBorders>
            <w:hideMark/>
          </w:tcPr>
          <w:p w14:paraId="1C1D5168" w14:textId="77777777" w:rsidR="004E2B61" w:rsidRPr="004E2B61" w:rsidRDefault="004E2B61" w:rsidP="004E2B6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E2B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21</w:t>
            </w:r>
          </w:p>
        </w:tc>
      </w:tr>
    </w:tbl>
    <w:p w14:paraId="60B18F11" w14:textId="18F19785" w:rsidR="004E2B61" w:rsidRPr="00D24443" w:rsidRDefault="00D24443" w:rsidP="00D24443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</w:pPr>
      <w:r w:rsidRPr="00D24443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 xml:space="preserve">Note: </w:t>
      </w:r>
      <w:r w:rsidRPr="00D24443">
        <w:rPr>
          <w:rFonts w:ascii="Times New Roman" w:eastAsia="宋体" w:hAnsi="Times New Roman" w:cs="Times New Roman"/>
          <w:kern w:val="0"/>
          <w:sz w:val="20"/>
          <w:szCs w:val="20"/>
          <w:bdr w:val="none" w:sz="0" w:space="0" w:color="auto" w:frame="1"/>
          <w14:ligatures w14:val="none"/>
        </w:rPr>
        <w:t>Values are normalized to β-actin and expressed as mean ± SD (n = 3 per group). Hypoxia exposure was conducted at a simulated altitude of 6,000 m. Control groups were maintained under normoxic conditions at the same time points. Statistical significance was determined by unpaired t-test or Mann-Whitney U test compared with respective controls.</w:t>
      </w:r>
    </w:p>
    <w:p w14:paraId="6BDCBF17" w14:textId="77777777" w:rsidR="004E2B61" w:rsidRPr="004E2B61" w:rsidRDefault="004E2B61">
      <w:pPr>
        <w:rPr>
          <w:rFonts w:ascii="Times New Roman" w:hAnsi="Times New Roman" w:cs="Times New Roman"/>
          <w:sz w:val="20"/>
          <w:szCs w:val="20"/>
        </w:rPr>
      </w:pPr>
    </w:p>
    <w:sectPr w:rsidR="004E2B61" w:rsidRPr="004E2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E87B92" w14:textId="77777777" w:rsidR="00B357C9" w:rsidRDefault="00B357C9" w:rsidP="00EF304F">
      <w:pPr>
        <w:spacing w:after="0" w:line="240" w:lineRule="auto"/>
      </w:pPr>
      <w:r>
        <w:separator/>
      </w:r>
    </w:p>
  </w:endnote>
  <w:endnote w:type="continuationSeparator" w:id="0">
    <w:p w14:paraId="0D8967E4" w14:textId="77777777" w:rsidR="00B357C9" w:rsidRDefault="00B357C9" w:rsidP="00EF3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49D002" w14:textId="77777777" w:rsidR="00B357C9" w:rsidRDefault="00B357C9" w:rsidP="00EF304F">
      <w:pPr>
        <w:spacing w:after="0" w:line="240" w:lineRule="auto"/>
      </w:pPr>
      <w:r>
        <w:separator/>
      </w:r>
    </w:p>
  </w:footnote>
  <w:footnote w:type="continuationSeparator" w:id="0">
    <w:p w14:paraId="74E2D2DD" w14:textId="77777777" w:rsidR="00B357C9" w:rsidRDefault="00B357C9" w:rsidP="00EF30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FC"/>
    <w:rsid w:val="004E2B61"/>
    <w:rsid w:val="00583E02"/>
    <w:rsid w:val="008125DB"/>
    <w:rsid w:val="00B357C9"/>
    <w:rsid w:val="00D043FC"/>
    <w:rsid w:val="00D24443"/>
    <w:rsid w:val="00EF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7AA85"/>
  <w15:chartTrackingRefBased/>
  <w15:docId w15:val="{F35C562C-50F1-4C7C-A13A-9F3C407B3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043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4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3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3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3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3F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3F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3F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3F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3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4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3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3F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43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3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3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3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3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4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3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43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43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3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43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43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43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30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30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30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304F"/>
    <w:rPr>
      <w:sz w:val="18"/>
      <w:szCs w:val="18"/>
    </w:rPr>
  </w:style>
  <w:style w:type="character" w:styleId="af2">
    <w:name w:val="Strong"/>
    <w:basedOn w:val="a0"/>
    <w:uiPriority w:val="22"/>
    <w:qFormat/>
    <w:rsid w:val="00EF304F"/>
    <w:rPr>
      <w:b/>
      <w:bCs/>
    </w:rPr>
  </w:style>
  <w:style w:type="character" w:styleId="af3">
    <w:name w:val="Hyperlink"/>
    <w:basedOn w:val="a0"/>
    <w:uiPriority w:val="99"/>
    <w:unhideWhenUsed/>
    <w:rsid w:val="00EF304F"/>
    <w:rPr>
      <w:color w:val="0000FF"/>
      <w:u w:val="single"/>
    </w:rPr>
  </w:style>
  <w:style w:type="table" w:styleId="af4">
    <w:name w:val="Table Grid"/>
    <w:basedOn w:val="a1"/>
    <w:uiPriority w:val="39"/>
    <w:rsid w:val="004E2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mphasis"/>
    <w:basedOn w:val="a0"/>
    <w:uiPriority w:val="20"/>
    <w:qFormat/>
    <w:rsid w:val="004E2B6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42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85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857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77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5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eriligao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3997030567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logy hao</dc:creator>
  <cp:keywords/>
  <dc:description/>
  <cp:lastModifiedBy>neurology hao</cp:lastModifiedBy>
  <cp:revision>3</cp:revision>
  <dcterms:created xsi:type="dcterms:W3CDTF">2026-02-28T15:59:00Z</dcterms:created>
  <dcterms:modified xsi:type="dcterms:W3CDTF">2026-05-06T12:37:00Z</dcterms:modified>
</cp:coreProperties>
</file>